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2A2C8" w14:textId="42C1363F" w:rsidR="00C9001E" w:rsidRDefault="00C9001E" w:rsidP="00C9001E">
      <w:pPr>
        <w:rPr>
          <w:b/>
        </w:rPr>
      </w:pPr>
      <w:r w:rsidRPr="001236D9">
        <w:rPr>
          <w:b/>
        </w:rPr>
        <w:t>Figure S2</w:t>
      </w:r>
    </w:p>
    <w:p w14:paraId="094AE26F" w14:textId="77777777" w:rsidR="00F15919" w:rsidRDefault="00F15919" w:rsidP="00C9001E">
      <w:pPr>
        <w:rPr>
          <w:b/>
        </w:rPr>
      </w:pPr>
    </w:p>
    <w:p w14:paraId="18DD841C" w14:textId="77777777" w:rsidR="00F15919" w:rsidRDefault="00F15919" w:rsidP="00C9001E">
      <w:bookmarkStart w:id="0" w:name="_GoBack"/>
      <w:bookmarkEnd w:id="0"/>
    </w:p>
    <w:p w14:paraId="1E9BA335" w14:textId="77777777" w:rsidR="00C9001E" w:rsidRDefault="00C9001E" w:rsidP="00C9001E"/>
    <w:p w14:paraId="53D0E5D8" w14:textId="77777777" w:rsidR="00C9001E" w:rsidRPr="001236D9" w:rsidRDefault="00C9001E" w:rsidP="00C9001E">
      <w:r>
        <w:t>A)</w:t>
      </w:r>
    </w:p>
    <w:p w14:paraId="100E7526" w14:textId="77777777" w:rsidR="00C9001E" w:rsidRDefault="00C9001E" w:rsidP="00C9001E">
      <w:pPr>
        <w:rPr>
          <w:b/>
        </w:rPr>
      </w:pPr>
      <w:r>
        <w:rPr>
          <w:b/>
          <w:noProof/>
        </w:rPr>
        <w:drawing>
          <wp:inline distT="0" distB="0" distL="0" distR="0" wp14:anchorId="591BFD7E" wp14:editId="21D8C270">
            <wp:extent cx="5943600" cy="2971800"/>
            <wp:effectExtent l="0" t="0" r="0" b="0"/>
            <wp:docPr id="2" name="Picture 2" descr="Macintosh HD:Users:nhu:Dropbox:Research:MartinyLab:OTUvZotucommentary:Figures:fambarplot_inoculum_bacteria_otuvzotu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hu:Dropbox:Research:MartinyLab:OTUvZotucommentary:Figures:fambarplot_inoculum_bacteria_otuvzotu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0F8F1" w14:textId="77777777" w:rsidR="00C9001E" w:rsidRPr="00214D68" w:rsidRDefault="00C9001E" w:rsidP="00C9001E">
      <w:r w:rsidRPr="00214D68">
        <w:t>B)</w:t>
      </w:r>
    </w:p>
    <w:p w14:paraId="414AE9A0" w14:textId="77777777" w:rsidR="00C9001E" w:rsidRDefault="00C9001E" w:rsidP="00C9001E">
      <w:pPr>
        <w:rPr>
          <w:b/>
        </w:rPr>
      </w:pPr>
      <w:r>
        <w:rPr>
          <w:b/>
          <w:noProof/>
        </w:rPr>
        <w:drawing>
          <wp:inline distT="0" distB="0" distL="0" distR="0" wp14:anchorId="13A7F93D" wp14:editId="2E1155A1">
            <wp:extent cx="5946775" cy="2973705"/>
            <wp:effectExtent l="0" t="0" r="0" b="0"/>
            <wp:docPr id="3" name="Picture 3" descr="Macintosh HD:Users:nhu:Dropbox:Research:MartinyLab:OTUvZotucommentary:Figures:genusbarplot_inoculum_bacteria_otuvzotu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nhu:Dropbox:Research:MartinyLab:OTUvZotucommentary:Figures:genusbarplot_inoculum_bacteria_otuvzotu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0F8AF" w14:textId="77777777" w:rsidR="00C9001E" w:rsidRDefault="00C9001E" w:rsidP="00C9001E">
      <w:pPr>
        <w:rPr>
          <w:b/>
        </w:rPr>
      </w:pPr>
    </w:p>
    <w:p w14:paraId="203106DA" w14:textId="77777777" w:rsidR="00C9001E" w:rsidRDefault="00C9001E" w:rsidP="00C9001E">
      <w:pPr>
        <w:rPr>
          <w:b/>
        </w:rPr>
      </w:pPr>
    </w:p>
    <w:p w14:paraId="29590A75" w14:textId="77777777" w:rsidR="00C9001E" w:rsidRDefault="00C9001E" w:rsidP="00C9001E">
      <w:pPr>
        <w:rPr>
          <w:b/>
        </w:rPr>
      </w:pPr>
      <w:r>
        <w:rPr>
          <w:b/>
        </w:rPr>
        <w:lastRenderedPageBreak/>
        <w:t>C.</w:t>
      </w:r>
      <w:r>
        <w:rPr>
          <w:b/>
          <w:noProof/>
        </w:rPr>
        <w:drawing>
          <wp:inline distT="0" distB="0" distL="0" distR="0" wp14:anchorId="2095DA2B" wp14:editId="2FDF73CC">
            <wp:extent cx="5943600" cy="5943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acterial_genus_correlations_allgeneraover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301B8" w14:textId="77777777" w:rsidR="00C9001E" w:rsidRDefault="00C9001E" w:rsidP="00C9001E">
      <w:pPr>
        <w:rPr>
          <w:b/>
        </w:rPr>
      </w:pPr>
    </w:p>
    <w:p w14:paraId="13E0924B" w14:textId="77777777" w:rsidR="00C9001E" w:rsidRDefault="00C9001E" w:rsidP="00C9001E">
      <w:pPr>
        <w:rPr>
          <w:b/>
        </w:rPr>
      </w:pPr>
    </w:p>
    <w:p w14:paraId="71F1822D" w14:textId="77777777" w:rsidR="00C9001E" w:rsidRDefault="00C9001E" w:rsidP="00C9001E">
      <w:pPr>
        <w:rPr>
          <w:b/>
        </w:rPr>
      </w:pPr>
    </w:p>
    <w:p w14:paraId="3464BDD1" w14:textId="77777777" w:rsidR="00C50C89" w:rsidRDefault="00C50C89"/>
    <w:sectPr w:rsidR="00C50C89" w:rsidSect="00515A37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84EC6" w14:textId="77777777" w:rsidR="00102F07" w:rsidRDefault="00102F07">
      <w:r>
        <w:separator/>
      </w:r>
    </w:p>
  </w:endnote>
  <w:endnote w:type="continuationSeparator" w:id="0">
    <w:p w14:paraId="6A9ECC50" w14:textId="77777777" w:rsidR="00102F07" w:rsidRDefault="00102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E4EDD2" w14:textId="77777777" w:rsidR="000D5098" w:rsidRDefault="00767911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849218" w14:textId="77777777" w:rsidR="000D5098" w:rsidRDefault="00102F07" w:rsidP="00B663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CFDCD" w14:textId="77777777" w:rsidR="000D5098" w:rsidRDefault="00767911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5919">
      <w:rPr>
        <w:rStyle w:val="PageNumber"/>
        <w:noProof/>
      </w:rPr>
      <w:t>2</w:t>
    </w:r>
    <w:r>
      <w:rPr>
        <w:rStyle w:val="PageNumber"/>
      </w:rPr>
      <w:fldChar w:fldCharType="end"/>
    </w:r>
  </w:p>
  <w:p w14:paraId="06F16E94" w14:textId="77777777" w:rsidR="000D5098" w:rsidRDefault="00102F07" w:rsidP="00B663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FEFA95" w14:textId="77777777" w:rsidR="00102F07" w:rsidRDefault="00102F07">
      <w:r>
        <w:separator/>
      </w:r>
    </w:p>
  </w:footnote>
  <w:footnote w:type="continuationSeparator" w:id="0">
    <w:p w14:paraId="57425B97" w14:textId="77777777" w:rsidR="00102F07" w:rsidRDefault="00102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11"/>
    <w:rsid w:val="00102F07"/>
    <w:rsid w:val="00165467"/>
    <w:rsid w:val="00175C94"/>
    <w:rsid w:val="00304076"/>
    <w:rsid w:val="00393428"/>
    <w:rsid w:val="00474A81"/>
    <w:rsid w:val="005C40FB"/>
    <w:rsid w:val="00682304"/>
    <w:rsid w:val="00767911"/>
    <w:rsid w:val="00853D85"/>
    <w:rsid w:val="00854802"/>
    <w:rsid w:val="00B61C7F"/>
    <w:rsid w:val="00C50C89"/>
    <w:rsid w:val="00C9001E"/>
    <w:rsid w:val="00ED0250"/>
    <w:rsid w:val="00F1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4B06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91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791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7911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67911"/>
  </w:style>
  <w:style w:type="character" w:styleId="PageNumber">
    <w:name w:val="page number"/>
    <w:basedOn w:val="DefaultParagraphFont"/>
    <w:uiPriority w:val="99"/>
    <w:semiHidden/>
    <w:unhideWhenUsed/>
    <w:rsid w:val="00767911"/>
  </w:style>
  <w:style w:type="paragraph" w:styleId="BalloonText">
    <w:name w:val="Balloon Text"/>
    <w:basedOn w:val="Normal"/>
    <w:link w:val="BalloonTextChar"/>
    <w:uiPriority w:val="99"/>
    <w:semiHidden/>
    <w:unhideWhenUsed/>
    <w:rsid w:val="007679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911"/>
    <w:rPr>
      <w:rFonts w:ascii="Lucida Grande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91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791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7911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67911"/>
  </w:style>
  <w:style w:type="character" w:styleId="PageNumber">
    <w:name w:val="page number"/>
    <w:basedOn w:val="DefaultParagraphFont"/>
    <w:uiPriority w:val="99"/>
    <w:semiHidden/>
    <w:unhideWhenUsed/>
    <w:rsid w:val="00767911"/>
  </w:style>
  <w:style w:type="paragraph" w:styleId="BalloonText">
    <w:name w:val="Balloon Text"/>
    <w:basedOn w:val="Normal"/>
    <w:link w:val="BalloonTextChar"/>
    <w:uiPriority w:val="99"/>
    <w:semiHidden/>
    <w:unhideWhenUsed/>
    <w:rsid w:val="007679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911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dney Glassman</dc:creator>
  <cp:lastModifiedBy>Lin, Noel</cp:lastModifiedBy>
  <cp:revision>2</cp:revision>
  <dcterms:created xsi:type="dcterms:W3CDTF">2018-06-28T16:09:00Z</dcterms:created>
  <dcterms:modified xsi:type="dcterms:W3CDTF">2018-06-28T16:09:00Z</dcterms:modified>
</cp:coreProperties>
</file>